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2EAE8" w14:textId="37532698" w:rsidR="00D479FA" w:rsidRPr="00D479FA" w:rsidRDefault="00D479FA" w:rsidP="00D479FA">
      <w:pPr>
        <w:spacing w:before="120" w:after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0E8D30C1" wp14:editId="282FEDC7">
            <wp:simplePos x="0" y="0"/>
            <wp:positionH relativeFrom="column">
              <wp:posOffset>0</wp:posOffset>
            </wp:positionH>
            <wp:positionV relativeFrom="paragraph">
              <wp:posOffset>76200</wp:posOffset>
            </wp:positionV>
            <wp:extent cx="5727700" cy="58674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36"/>
                    <a:stretch/>
                  </pic:blipFill>
                  <pic:spPr bwMode="auto">
                    <a:xfrm>
                      <a:off x="0" y="0"/>
                      <a:ext cx="5727700" cy="586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3063">
        <w:rPr>
          <w:rFonts w:ascii="Times New Roman" w:hAnsi="Times New Roman" w:cs="Times New Roman"/>
          <w:b/>
          <w:bCs/>
        </w:rPr>
        <w:t>Additional file 1:</w:t>
      </w:r>
      <w:r w:rsidRPr="00D479FA">
        <w:rPr>
          <w:rFonts w:ascii="Times New Roman" w:hAnsi="Times New Roman" w:cs="Times New Roman"/>
          <w:b/>
          <w:bCs/>
        </w:rPr>
        <w:t xml:space="preserve"> Figure S</w:t>
      </w:r>
      <w:r>
        <w:rPr>
          <w:rFonts w:ascii="Times New Roman" w:hAnsi="Times New Roman" w:cs="Times New Roman"/>
          <w:b/>
          <w:bCs/>
        </w:rPr>
        <w:t xml:space="preserve">1. </w:t>
      </w:r>
      <w:bookmarkStart w:id="0" w:name="OLE_LINK170"/>
      <w:bookmarkStart w:id="1" w:name="OLE_LINK171"/>
      <w:r>
        <w:rPr>
          <w:rFonts w:ascii="Times New Roman" w:hAnsi="Times New Roman" w:cs="Times New Roman"/>
        </w:rPr>
        <w:t xml:space="preserve">High homology </w:t>
      </w:r>
      <w:bookmarkEnd w:id="0"/>
      <w:bookmarkEnd w:id="1"/>
      <w:r>
        <w:rPr>
          <w:rFonts w:ascii="Times New Roman" w:hAnsi="Times New Roman" w:cs="Times New Roman"/>
        </w:rPr>
        <w:t>of YBX1 protein sequence among goat, bovine, mice, and human.</w:t>
      </w:r>
    </w:p>
    <w:p w14:paraId="702D899B" w14:textId="6C35EAD8" w:rsidR="00D479FA" w:rsidRDefault="00D479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A0A218A" w14:textId="43336654" w:rsidR="00D479FA" w:rsidRDefault="0029193B" w:rsidP="00D479FA">
      <w:pPr>
        <w:spacing w:before="120" w:after="120" w:line="480" w:lineRule="auto"/>
        <w:jc w:val="center"/>
        <w:rPr>
          <w:rFonts w:ascii="Times New Roman" w:hAnsi="Times New Roman" w:cs="Times New Roman"/>
        </w:rPr>
      </w:pPr>
      <w:bookmarkStart w:id="2" w:name="OLE_LINK33"/>
      <w:bookmarkStart w:id="3" w:name="OLE_LINK34"/>
      <w:bookmarkStart w:id="4" w:name="OLE_LINK5"/>
      <w:bookmarkStart w:id="5" w:name="OLE_LINK6"/>
      <w:bookmarkStart w:id="6" w:name="OLE_LINK30"/>
      <w:bookmarkStart w:id="7" w:name="OLE_LINK31"/>
      <w:r w:rsidRPr="00D479FA">
        <w:rPr>
          <w:rFonts w:ascii="Times New Roman" w:hAnsi="Times New Roman" w:cs="Times New Roman"/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104F2FBD" wp14:editId="6F41F695">
            <wp:simplePos x="0" y="0"/>
            <wp:positionH relativeFrom="column">
              <wp:posOffset>1711960</wp:posOffset>
            </wp:positionH>
            <wp:positionV relativeFrom="paragraph">
              <wp:posOffset>0</wp:posOffset>
            </wp:positionV>
            <wp:extent cx="2343785" cy="2789555"/>
            <wp:effectExtent l="0" t="0" r="5715" b="444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785" cy="2789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3063" w:rsidRPr="00593063">
        <w:rPr>
          <w:rFonts w:ascii="Times New Roman" w:hAnsi="Times New Roman" w:cs="Times New Roman"/>
          <w:b/>
          <w:bCs/>
        </w:rPr>
        <w:t xml:space="preserve"> </w:t>
      </w:r>
      <w:r w:rsidR="00593063">
        <w:rPr>
          <w:rFonts w:ascii="Times New Roman" w:hAnsi="Times New Roman" w:cs="Times New Roman"/>
          <w:b/>
          <w:bCs/>
        </w:rPr>
        <w:t>Additional file 1:</w:t>
      </w:r>
      <w:r w:rsidR="00593063" w:rsidRPr="00D479FA">
        <w:rPr>
          <w:rFonts w:ascii="Times New Roman" w:hAnsi="Times New Roman" w:cs="Times New Roman"/>
          <w:b/>
          <w:bCs/>
        </w:rPr>
        <w:t xml:space="preserve"> </w:t>
      </w:r>
      <w:r w:rsidR="00D479FA" w:rsidRPr="00D479FA">
        <w:rPr>
          <w:rFonts w:ascii="Times New Roman" w:hAnsi="Times New Roman" w:cs="Times New Roman"/>
          <w:b/>
          <w:bCs/>
        </w:rPr>
        <w:t xml:space="preserve">Figure </w:t>
      </w:r>
      <w:bookmarkEnd w:id="2"/>
      <w:bookmarkEnd w:id="3"/>
      <w:r w:rsidR="00D479FA" w:rsidRPr="00D479FA">
        <w:rPr>
          <w:rFonts w:ascii="Times New Roman" w:hAnsi="Times New Roman" w:cs="Times New Roman"/>
          <w:b/>
          <w:bCs/>
        </w:rPr>
        <w:t>S</w:t>
      </w:r>
      <w:bookmarkEnd w:id="4"/>
      <w:bookmarkEnd w:id="5"/>
      <w:r w:rsidR="00D479FA" w:rsidRPr="00D479FA">
        <w:rPr>
          <w:rFonts w:ascii="Times New Roman" w:hAnsi="Times New Roman" w:cs="Times New Roman"/>
          <w:b/>
          <w:bCs/>
        </w:rPr>
        <w:t>2</w:t>
      </w:r>
      <w:bookmarkEnd w:id="6"/>
      <w:bookmarkEnd w:id="7"/>
      <w:r w:rsidR="00D479FA" w:rsidRPr="00D479FA">
        <w:rPr>
          <w:rFonts w:ascii="Times New Roman" w:hAnsi="Times New Roman" w:cs="Times New Roman"/>
          <w:b/>
          <w:bCs/>
        </w:rPr>
        <w:t>.</w:t>
      </w:r>
      <w:r w:rsidR="00D479FA" w:rsidRPr="00D479FA">
        <w:rPr>
          <w:rFonts w:ascii="Times New Roman" w:hAnsi="Times New Roman" w:cs="Times New Roman"/>
        </w:rPr>
        <w:t xml:space="preserve"> </w:t>
      </w:r>
      <w:r w:rsidR="00D479FA">
        <w:rPr>
          <w:rFonts w:ascii="Times New Roman" w:hAnsi="Times New Roman" w:cs="Times New Roman"/>
        </w:rPr>
        <w:t>The expression of YBX1 was successfully knocked down at the 8-cell stage embryos compared to the controls, as revealed by q</w:t>
      </w:r>
      <w:r w:rsidR="00D479FA" w:rsidRPr="001B6499">
        <w:rPr>
          <w:rFonts w:ascii="Times New Roman" w:hAnsi="Times New Roman" w:cs="Times New Roman"/>
        </w:rPr>
        <w:t>uantitative PCR</w:t>
      </w:r>
      <w:r w:rsidR="00D479FA">
        <w:rPr>
          <w:rFonts w:ascii="Times New Roman" w:hAnsi="Times New Roman" w:cs="Times New Roman"/>
        </w:rPr>
        <w:t>. Student’s t test, ** p &lt; 0.01.</w:t>
      </w:r>
    </w:p>
    <w:p w14:paraId="7615CDD1" w14:textId="77777777" w:rsidR="0029193B" w:rsidRPr="00D479FA" w:rsidRDefault="0029193B" w:rsidP="00D479FA">
      <w:pPr>
        <w:spacing w:before="120" w:after="120" w:line="480" w:lineRule="auto"/>
        <w:jc w:val="center"/>
        <w:rPr>
          <w:rFonts w:ascii="Times New Roman" w:hAnsi="Times New Roman" w:cs="Times New Roman"/>
        </w:rPr>
      </w:pPr>
      <w:bookmarkStart w:id="8" w:name="_GoBack"/>
      <w:bookmarkEnd w:id="8"/>
    </w:p>
    <w:p w14:paraId="4BCEBB0D" w14:textId="0BCEE1A5" w:rsidR="007E1F54" w:rsidRPr="00E83B7A" w:rsidRDefault="00593063" w:rsidP="00E83B7A">
      <w:pPr>
        <w:spacing w:before="120" w:after="12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Pr="00D479FA">
        <w:rPr>
          <w:rFonts w:ascii="Times New Roman" w:hAnsi="Times New Roman" w:cs="Times New Roman"/>
          <w:b/>
          <w:bCs/>
        </w:rPr>
        <w:t xml:space="preserve"> </w:t>
      </w:r>
      <w:r w:rsidR="00E83B7A" w:rsidRPr="00E83B7A">
        <w:rPr>
          <w:rFonts w:ascii="Times New Roman" w:hAnsi="Times New Roman" w:cs="Times New Roman"/>
          <w:b/>
          <w:bCs/>
        </w:rPr>
        <w:t xml:space="preserve">Figure S3 </w:t>
      </w:r>
      <w:r w:rsidR="00E83B7A" w:rsidRPr="00E83B7A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17DAFC4D" wp14:editId="607DB405">
            <wp:simplePos x="0" y="0"/>
            <wp:positionH relativeFrom="column">
              <wp:posOffset>739140</wp:posOffset>
            </wp:positionH>
            <wp:positionV relativeFrom="paragraph">
              <wp:posOffset>-4445</wp:posOffset>
            </wp:positionV>
            <wp:extent cx="4252068" cy="2834555"/>
            <wp:effectExtent l="0" t="0" r="254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0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2068" cy="2834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3B7A" w:rsidRPr="00E83B7A">
        <w:rPr>
          <w:rFonts w:ascii="Times New Roman" w:hAnsi="Times New Roman" w:cs="Times New Roman"/>
        </w:rPr>
        <w:t>Boxplot revealed no significant change of all genes’ FPKM between YBX1 knockdown embryos and the controls</w:t>
      </w:r>
      <w:r w:rsidR="00E83B7A">
        <w:rPr>
          <w:rFonts w:ascii="Times New Roman" w:hAnsi="Times New Roman" w:cs="Times New Roman"/>
        </w:rPr>
        <w:t>.</w:t>
      </w:r>
    </w:p>
    <w:sectPr w:rsidR="007E1F54" w:rsidRPr="00E83B7A" w:rsidSect="004C4D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9FA"/>
    <w:rsid w:val="00004C88"/>
    <w:rsid w:val="000405B9"/>
    <w:rsid w:val="00044BF6"/>
    <w:rsid w:val="0008655A"/>
    <w:rsid w:val="000953B3"/>
    <w:rsid w:val="00097E3D"/>
    <w:rsid w:val="000D7923"/>
    <w:rsid w:val="0010207C"/>
    <w:rsid w:val="00136F24"/>
    <w:rsid w:val="001410C8"/>
    <w:rsid w:val="00151376"/>
    <w:rsid w:val="00182476"/>
    <w:rsid w:val="00197DA6"/>
    <w:rsid w:val="001C650A"/>
    <w:rsid w:val="001D0F09"/>
    <w:rsid w:val="001D7F93"/>
    <w:rsid w:val="001E0EC4"/>
    <w:rsid w:val="002000E8"/>
    <w:rsid w:val="00202A51"/>
    <w:rsid w:val="0020518E"/>
    <w:rsid w:val="0020528F"/>
    <w:rsid w:val="00222F05"/>
    <w:rsid w:val="0022643D"/>
    <w:rsid w:val="002428A1"/>
    <w:rsid w:val="00251527"/>
    <w:rsid w:val="00254985"/>
    <w:rsid w:val="00266E4B"/>
    <w:rsid w:val="00284561"/>
    <w:rsid w:val="0029193B"/>
    <w:rsid w:val="002C3A67"/>
    <w:rsid w:val="002D5A63"/>
    <w:rsid w:val="002D71C8"/>
    <w:rsid w:val="002F0974"/>
    <w:rsid w:val="002F1D4A"/>
    <w:rsid w:val="00307BDE"/>
    <w:rsid w:val="00311B49"/>
    <w:rsid w:val="00321AFF"/>
    <w:rsid w:val="00326D66"/>
    <w:rsid w:val="0033160A"/>
    <w:rsid w:val="00357DA5"/>
    <w:rsid w:val="0036195A"/>
    <w:rsid w:val="003B7CDB"/>
    <w:rsid w:val="003C1001"/>
    <w:rsid w:val="003F7327"/>
    <w:rsid w:val="00403CDB"/>
    <w:rsid w:val="00441946"/>
    <w:rsid w:val="0044613E"/>
    <w:rsid w:val="00451CAC"/>
    <w:rsid w:val="00477A71"/>
    <w:rsid w:val="00485095"/>
    <w:rsid w:val="004C4D7D"/>
    <w:rsid w:val="004E51CB"/>
    <w:rsid w:val="005128CF"/>
    <w:rsid w:val="005374A8"/>
    <w:rsid w:val="005725D7"/>
    <w:rsid w:val="00593063"/>
    <w:rsid w:val="005E2A8D"/>
    <w:rsid w:val="005E650E"/>
    <w:rsid w:val="00640AF0"/>
    <w:rsid w:val="0064226F"/>
    <w:rsid w:val="0064599C"/>
    <w:rsid w:val="006616EE"/>
    <w:rsid w:val="00680DA4"/>
    <w:rsid w:val="006836D7"/>
    <w:rsid w:val="006951C9"/>
    <w:rsid w:val="00696748"/>
    <w:rsid w:val="006B3298"/>
    <w:rsid w:val="006B7E65"/>
    <w:rsid w:val="006D32BD"/>
    <w:rsid w:val="006F7662"/>
    <w:rsid w:val="00725E1C"/>
    <w:rsid w:val="007265FB"/>
    <w:rsid w:val="00727C75"/>
    <w:rsid w:val="007331BB"/>
    <w:rsid w:val="00745E22"/>
    <w:rsid w:val="00764248"/>
    <w:rsid w:val="007772FF"/>
    <w:rsid w:val="00780E9C"/>
    <w:rsid w:val="007848C3"/>
    <w:rsid w:val="007A60BE"/>
    <w:rsid w:val="007B3F3C"/>
    <w:rsid w:val="007C04BD"/>
    <w:rsid w:val="007D7118"/>
    <w:rsid w:val="007E1F54"/>
    <w:rsid w:val="0080401B"/>
    <w:rsid w:val="00805565"/>
    <w:rsid w:val="008101A8"/>
    <w:rsid w:val="0081351F"/>
    <w:rsid w:val="00814E08"/>
    <w:rsid w:val="008366D0"/>
    <w:rsid w:val="00862F49"/>
    <w:rsid w:val="008739CE"/>
    <w:rsid w:val="008C4ACF"/>
    <w:rsid w:val="008D4223"/>
    <w:rsid w:val="008D4313"/>
    <w:rsid w:val="008F653E"/>
    <w:rsid w:val="0090351F"/>
    <w:rsid w:val="00911B37"/>
    <w:rsid w:val="0091271D"/>
    <w:rsid w:val="00927238"/>
    <w:rsid w:val="00933C30"/>
    <w:rsid w:val="009355DB"/>
    <w:rsid w:val="00935B5D"/>
    <w:rsid w:val="0096016A"/>
    <w:rsid w:val="009756A0"/>
    <w:rsid w:val="009F1223"/>
    <w:rsid w:val="00A005AD"/>
    <w:rsid w:val="00A15FDB"/>
    <w:rsid w:val="00A21759"/>
    <w:rsid w:val="00A24C18"/>
    <w:rsid w:val="00A27546"/>
    <w:rsid w:val="00A46383"/>
    <w:rsid w:val="00A534D8"/>
    <w:rsid w:val="00A82FF3"/>
    <w:rsid w:val="00A953C1"/>
    <w:rsid w:val="00AA301B"/>
    <w:rsid w:val="00AA4BA9"/>
    <w:rsid w:val="00AE23E7"/>
    <w:rsid w:val="00AE468E"/>
    <w:rsid w:val="00AF36BB"/>
    <w:rsid w:val="00B0613C"/>
    <w:rsid w:val="00B15B81"/>
    <w:rsid w:val="00B61AE1"/>
    <w:rsid w:val="00B62CCE"/>
    <w:rsid w:val="00BA6697"/>
    <w:rsid w:val="00BA6DA1"/>
    <w:rsid w:val="00BD536C"/>
    <w:rsid w:val="00BF060C"/>
    <w:rsid w:val="00BF37EB"/>
    <w:rsid w:val="00BF6DFD"/>
    <w:rsid w:val="00C30484"/>
    <w:rsid w:val="00C43266"/>
    <w:rsid w:val="00C45157"/>
    <w:rsid w:val="00C61CB2"/>
    <w:rsid w:val="00CE41F4"/>
    <w:rsid w:val="00CF18EC"/>
    <w:rsid w:val="00D01F73"/>
    <w:rsid w:val="00D02A5B"/>
    <w:rsid w:val="00D32017"/>
    <w:rsid w:val="00D33710"/>
    <w:rsid w:val="00D479FA"/>
    <w:rsid w:val="00D52DC4"/>
    <w:rsid w:val="00D66B5B"/>
    <w:rsid w:val="00D82812"/>
    <w:rsid w:val="00DA7FE3"/>
    <w:rsid w:val="00DB136A"/>
    <w:rsid w:val="00DD01D5"/>
    <w:rsid w:val="00E05064"/>
    <w:rsid w:val="00E10411"/>
    <w:rsid w:val="00E1065E"/>
    <w:rsid w:val="00E20C2B"/>
    <w:rsid w:val="00E23F27"/>
    <w:rsid w:val="00E4482B"/>
    <w:rsid w:val="00E64ECF"/>
    <w:rsid w:val="00E65F35"/>
    <w:rsid w:val="00E76F0D"/>
    <w:rsid w:val="00E83B7A"/>
    <w:rsid w:val="00E84EC1"/>
    <w:rsid w:val="00EA4E0A"/>
    <w:rsid w:val="00EB4614"/>
    <w:rsid w:val="00ED7635"/>
    <w:rsid w:val="00F324D9"/>
    <w:rsid w:val="00F33549"/>
    <w:rsid w:val="00F34865"/>
    <w:rsid w:val="00F5606D"/>
    <w:rsid w:val="00F67C30"/>
    <w:rsid w:val="00FA189E"/>
    <w:rsid w:val="00FC5D76"/>
    <w:rsid w:val="00FE2AA4"/>
    <w:rsid w:val="00FE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DDC7"/>
  <w15:chartTrackingRefBased/>
  <w15:docId w15:val="{312551B7-7561-A74A-8A9A-E8D32EA08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Indhumathi</cp:lastModifiedBy>
  <cp:revision>5</cp:revision>
  <dcterms:created xsi:type="dcterms:W3CDTF">2021-12-16T03:21:00Z</dcterms:created>
  <dcterms:modified xsi:type="dcterms:W3CDTF">2022-01-06T07:49:00Z</dcterms:modified>
</cp:coreProperties>
</file>